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9E54C" w14:textId="77777777" w:rsidR="00812023" w:rsidRPr="008F0E2B" w:rsidRDefault="00812023" w:rsidP="00EE4D5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Y="842"/>
        <w:tblW w:w="7800" w:type="dxa"/>
        <w:tblLook w:val="04A0" w:firstRow="1" w:lastRow="0" w:firstColumn="1" w:lastColumn="0" w:noHBand="0" w:noVBand="1"/>
      </w:tblPr>
      <w:tblGrid>
        <w:gridCol w:w="2467"/>
        <w:gridCol w:w="5333"/>
      </w:tblGrid>
      <w:tr w:rsidR="00812023" w:rsidRPr="008F0E2B" w14:paraId="7F9E9629" w14:textId="77777777" w:rsidTr="00812023">
        <w:trPr>
          <w:trHeight w:val="340"/>
        </w:trPr>
        <w:tc>
          <w:tcPr>
            <w:tcW w:w="7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B18740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imers for RT-qPCR</w:t>
            </w:r>
          </w:p>
        </w:tc>
      </w:tr>
      <w:tr w:rsidR="00812023" w:rsidRPr="008F0E2B" w14:paraId="7BEF665A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F3A307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RORC_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C1E808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ATACCCTCACCTACACCTTG</w:t>
            </w:r>
          </w:p>
        </w:tc>
      </w:tr>
      <w:tr w:rsidR="00812023" w:rsidRPr="008F0E2B" w14:paraId="3D44012D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68DBF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RORC_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E8A664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AGGGCTGTATTCAA</w:t>
            </w:r>
          </w:p>
        </w:tc>
      </w:tr>
      <w:tr w:rsidR="00812023" w:rsidRPr="008F0E2B" w14:paraId="13FE39E7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EDF3AF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HMGCR_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AA86B2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CAGCCTACAAGTTGGAAA</w:t>
            </w:r>
          </w:p>
        </w:tc>
      </w:tr>
      <w:tr w:rsidR="00812023" w:rsidRPr="008F0E2B" w14:paraId="12F298B9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00013A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HMGCR_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BCB49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CCATCACCAAGGAGTA</w:t>
            </w:r>
          </w:p>
        </w:tc>
      </w:tr>
      <w:tr w:rsidR="00812023" w:rsidRPr="008F0E2B" w14:paraId="5B2A041D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D9A594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SREBP2_rtF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B21DB1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GGTCATTCACCCAGGTC</w:t>
            </w:r>
          </w:p>
        </w:tc>
      </w:tr>
      <w:tr w:rsidR="00812023" w:rsidRPr="008F0E2B" w14:paraId="581FB25F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ECAD31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SREBP2_rtR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D16C8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CTGAAGAATAGGAGTTGCC</w:t>
            </w:r>
          </w:p>
        </w:tc>
      </w:tr>
      <w:tr w:rsidR="00812023" w:rsidRPr="008F0E2B" w14:paraId="08869492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ADDCC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ACTB_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EBBB8A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ATTGGCAATGAGCGGTTC</w:t>
            </w:r>
          </w:p>
        </w:tc>
      </w:tr>
      <w:tr w:rsidR="00812023" w:rsidRPr="008F0E2B" w14:paraId="5FBAD68E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FE6D0C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man_ACTB_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A2E31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GTCTTTGCGGATGTCCACGT</w:t>
            </w:r>
          </w:p>
        </w:tc>
      </w:tr>
      <w:tr w:rsidR="00812023" w:rsidRPr="008F0E2B" w14:paraId="66007392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5EDBD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Il-1β_</w:t>
            </w: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3E3191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GACCTTCCAGGATGAGGACA</w:t>
            </w:r>
          </w:p>
        </w:tc>
      </w:tr>
      <w:tr w:rsidR="00812023" w:rsidRPr="008F0E2B" w14:paraId="4B01C40B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5E977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Il-1β_</w:t>
            </w: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E5412A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CATCTCGGAGCCTGTAGTG</w:t>
            </w:r>
          </w:p>
        </w:tc>
      </w:tr>
      <w:tr w:rsidR="00812023" w:rsidRPr="008F0E2B" w14:paraId="2934B35D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AC76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Tnf</w:t>
            </w:r>
            <w:proofErr w:type="spellEnd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α_</w:t>
            </w: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028AA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CTCACACTCAGATCATCTTCT</w:t>
            </w:r>
          </w:p>
        </w:tc>
      </w:tr>
      <w:tr w:rsidR="00812023" w:rsidRPr="008F0E2B" w14:paraId="2FCBD0B4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D1B3B3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Tnf</w:t>
            </w:r>
            <w:proofErr w:type="spellEnd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α_</w:t>
            </w: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E7CDB8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ACGACGTGGGCTACAG</w:t>
            </w:r>
          </w:p>
        </w:tc>
      </w:tr>
      <w:tr w:rsidR="00812023" w:rsidRPr="008F0E2B" w14:paraId="785EB73E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2607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Il-6_rtF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0B44E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AGATCTACTCGGCAAACCTAGTG</w:t>
            </w:r>
          </w:p>
        </w:tc>
      </w:tr>
      <w:tr w:rsidR="00812023" w:rsidRPr="008F0E2B" w14:paraId="2A965AF6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A8AC40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Il-6_rtR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E4EE4A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CGTAGAGAACAACATAAGTCAGATACC</w:t>
            </w:r>
          </w:p>
        </w:tc>
      </w:tr>
      <w:tr w:rsidR="00812023" w:rsidRPr="008F0E2B" w14:paraId="7C0B9560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C4D2E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Actb_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99D84B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TCCGTAAAGACCTCTATGCCAAC</w:t>
            </w:r>
          </w:p>
        </w:tc>
      </w:tr>
      <w:tr w:rsidR="00812023" w:rsidRPr="008F0E2B" w14:paraId="44A5D1D3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E85E0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use_Actb_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12C1E9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GGAGCCACCGATCCACA</w:t>
            </w:r>
          </w:p>
        </w:tc>
      </w:tr>
      <w:tr w:rsidR="00812023" w:rsidRPr="008F0E2B" w14:paraId="3D7A08A5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F5EC0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IAV </w:t>
            </w: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trix_rtF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2B01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ACTTGATATTGTGGATTCTTGATCGTCTT</w:t>
            </w:r>
          </w:p>
        </w:tc>
      </w:tr>
      <w:tr w:rsidR="00812023" w:rsidRPr="008F0E2B" w14:paraId="20B5ED13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AA74D1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IAV </w:t>
            </w:r>
            <w:proofErr w:type="spellStart"/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trix_rtR</w:t>
            </w:r>
            <w:proofErr w:type="spellEnd"/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0255B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CAAAATGACCATCGTCAACATCCACA</w:t>
            </w:r>
          </w:p>
        </w:tc>
      </w:tr>
      <w:tr w:rsidR="00812023" w:rsidRPr="008F0E2B" w14:paraId="14E297AA" w14:textId="77777777" w:rsidTr="00812023">
        <w:trPr>
          <w:trHeight w:val="340"/>
        </w:trPr>
        <w:tc>
          <w:tcPr>
            <w:tcW w:w="7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54C3A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imers for sgRNA cloning</w:t>
            </w:r>
          </w:p>
        </w:tc>
      </w:tr>
      <w:tr w:rsidR="00812023" w:rsidRPr="008F0E2B" w14:paraId="18FA0EBF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E11F03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R_F1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F9026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GGCAGCCAGGACGGCACCA</w:t>
            </w:r>
          </w:p>
        </w:tc>
      </w:tr>
      <w:tr w:rsidR="00812023" w:rsidRPr="008F0E2B" w14:paraId="033A8201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14827D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R_R1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ECBBA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ACTGGTGCCGTCCTGGCTGCCC</w:t>
            </w:r>
          </w:p>
        </w:tc>
      </w:tr>
      <w:tr w:rsidR="00812023" w:rsidRPr="008F0E2B" w14:paraId="6516CE9B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9A1542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R_F2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E8E53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AGACAGCACCGAGCCTCAC</w:t>
            </w:r>
          </w:p>
        </w:tc>
      </w:tr>
      <w:tr w:rsidR="00812023" w:rsidRPr="008F0E2B" w14:paraId="37CF5C85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102F3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R_R2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DAFAAC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ACGTGAGGCTCGGTGCTGTCTC</w:t>
            </w:r>
          </w:p>
        </w:tc>
      </w:tr>
      <w:tr w:rsidR="00812023" w:rsidRPr="008F0E2B" w14:paraId="5D352437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1D3176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HMGCR_F1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F38DB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TCAAGACTTTTTCGAATGCA</w:t>
            </w:r>
          </w:p>
        </w:tc>
      </w:tr>
      <w:tr w:rsidR="00812023" w:rsidRPr="008F0E2B" w14:paraId="4C813567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B391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HMGCR_R1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89B212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ACTGCATTCGAAAAAGTCTTGAC</w:t>
            </w:r>
          </w:p>
        </w:tc>
      </w:tr>
      <w:tr w:rsidR="00812023" w:rsidRPr="008F0E2B" w14:paraId="7A4200DB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EA9A98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HMGCR_F2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97B75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ATCCCTGGGAAGTCATAGTG</w:t>
            </w:r>
          </w:p>
        </w:tc>
      </w:tr>
      <w:tr w:rsidR="00812023" w:rsidRPr="008F0E2B" w14:paraId="6CFD2573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27CB17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HMGCR_R2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A7232B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ACCACTATGACTTCCCAGGGATC</w:t>
            </w:r>
          </w:p>
        </w:tc>
      </w:tr>
      <w:tr w:rsidR="00812023" w:rsidRPr="008F0E2B" w14:paraId="11127A40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29E4B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AK1_F1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F8448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AGTTGTTTGCAAAGCTAAG</w:t>
            </w:r>
          </w:p>
        </w:tc>
      </w:tr>
      <w:tr w:rsidR="00812023" w:rsidRPr="008F0E2B" w14:paraId="53908361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8B6A8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AK1_R1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B4077F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ACCTTAGCTTTGCAAACAACTC</w:t>
            </w:r>
          </w:p>
        </w:tc>
      </w:tr>
      <w:tr w:rsidR="00812023" w:rsidRPr="008F0E2B" w14:paraId="3152591D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CFDD2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AK1_F2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725C79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TAGACCAACAACGAGTCATC</w:t>
            </w:r>
          </w:p>
        </w:tc>
      </w:tr>
      <w:tr w:rsidR="00812023" w:rsidRPr="008F0E2B" w14:paraId="44973AD8" w14:textId="77777777" w:rsidTr="00812023">
        <w:trPr>
          <w:trHeight w:val="340"/>
        </w:trPr>
        <w:tc>
          <w:tcPr>
            <w:tcW w:w="2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16821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AK1_R2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49579" w14:textId="77777777" w:rsidR="00812023" w:rsidRPr="008F0E2B" w:rsidRDefault="00812023" w:rsidP="00812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F0E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ACGATGACTCGTTGTTGGTCTAC</w:t>
            </w:r>
          </w:p>
        </w:tc>
      </w:tr>
    </w:tbl>
    <w:p w14:paraId="7FE6D5AC" w14:textId="7606FF5B" w:rsidR="00514AA4" w:rsidRPr="008F0E2B" w:rsidRDefault="00812023" w:rsidP="00812023">
      <w:pPr>
        <w:spacing w:line="360" w:lineRule="auto"/>
        <w:ind w:firstLineChars="100" w:firstLine="204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F0E2B">
        <w:rPr>
          <w:rFonts w:ascii="Times New Roman" w:hAnsi="Times New Roman" w:cs="Times New Roman"/>
          <w:b/>
          <w:bCs/>
          <w:sz w:val="20"/>
          <w:szCs w:val="20"/>
        </w:rPr>
        <w:t>S1.</w:t>
      </w:r>
      <w:r w:rsidR="00843AF3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8F0E2B">
        <w:rPr>
          <w:rFonts w:ascii="Times New Roman" w:hAnsi="Times New Roman" w:cs="Times New Roman"/>
          <w:b/>
          <w:bCs/>
          <w:sz w:val="20"/>
          <w:szCs w:val="20"/>
        </w:rPr>
        <w:t xml:space="preserve"> Primers used for RT-PCR and gene knockout</w:t>
      </w:r>
    </w:p>
    <w:p w14:paraId="7AC0AC75" w14:textId="7F34B0F9" w:rsidR="00514AA4" w:rsidRPr="008F0E2B" w:rsidRDefault="00514AA4" w:rsidP="00812023">
      <w:pPr>
        <w:spacing w:line="360" w:lineRule="auto"/>
        <w:ind w:firstLineChars="100" w:firstLine="224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514AA4" w:rsidRPr="008F0E2B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56860" w14:textId="77777777" w:rsidR="008D1EA4" w:rsidRDefault="008D1EA4" w:rsidP="00A0402A">
      <w:r>
        <w:separator/>
      </w:r>
    </w:p>
  </w:endnote>
  <w:endnote w:type="continuationSeparator" w:id="0">
    <w:p w14:paraId="7D2072FB" w14:textId="77777777" w:rsidR="008D1EA4" w:rsidRDefault="008D1EA4" w:rsidP="00A04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1071653277"/>
      <w:docPartObj>
        <w:docPartGallery w:val="Page Numbers (Bottom of Page)"/>
        <w:docPartUnique/>
      </w:docPartObj>
    </w:sdtPr>
    <w:sdtContent>
      <w:p w14:paraId="5BF8717A" w14:textId="04AFAC49" w:rsidR="00A0402A" w:rsidRDefault="00A0402A" w:rsidP="004867CA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390DA825" w14:textId="77777777" w:rsidR="00A0402A" w:rsidRDefault="00A0402A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647552690"/>
      <w:docPartObj>
        <w:docPartGallery w:val="Page Numbers (Bottom of Page)"/>
        <w:docPartUnique/>
      </w:docPartObj>
    </w:sdtPr>
    <w:sdtContent>
      <w:p w14:paraId="3CD21C12" w14:textId="3E357962" w:rsidR="00A0402A" w:rsidRDefault="00A0402A" w:rsidP="004867CA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11BA8D79" w14:textId="77777777" w:rsidR="00A0402A" w:rsidRDefault="00A0402A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648C8" w14:textId="77777777" w:rsidR="008D1EA4" w:rsidRDefault="008D1EA4" w:rsidP="00A0402A">
      <w:r>
        <w:separator/>
      </w:r>
    </w:p>
  </w:footnote>
  <w:footnote w:type="continuationSeparator" w:id="0">
    <w:p w14:paraId="73B6A176" w14:textId="77777777" w:rsidR="008D1EA4" w:rsidRDefault="008D1EA4" w:rsidP="00A04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19EC"/>
    <w:rsid w:val="00006105"/>
    <w:rsid w:val="00013206"/>
    <w:rsid w:val="00015303"/>
    <w:rsid w:val="00042171"/>
    <w:rsid w:val="00067FBA"/>
    <w:rsid w:val="00075908"/>
    <w:rsid w:val="0008132E"/>
    <w:rsid w:val="000A6E08"/>
    <w:rsid w:val="0015414D"/>
    <w:rsid w:val="00192AF2"/>
    <w:rsid w:val="001962A7"/>
    <w:rsid w:val="00213281"/>
    <w:rsid w:val="00226659"/>
    <w:rsid w:val="0027686E"/>
    <w:rsid w:val="0029372F"/>
    <w:rsid w:val="00381D29"/>
    <w:rsid w:val="003D52C8"/>
    <w:rsid w:val="003E23DD"/>
    <w:rsid w:val="003E7A37"/>
    <w:rsid w:val="003F5579"/>
    <w:rsid w:val="00403874"/>
    <w:rsid w:val="00406306"/>
    <w:rsid w:val="004127AE"/>
    <w:rsid w:val="00452CF4"/>
    <w:rsid w:val="00466C21"/>
    <w:rsid w:val="00514AA4"/>
    <w:rsid w:val="00583D69"/>
    <w:rsid w:val="005E7ED5"/>
    <w:rsid w:val="00602923"/>
    <w:rsid w:val="00626201"/>
    <w:rsid w:val="00643EF1"/>
    <w:rsid w:val="006D03A1"/>
    <w:rsid w:val="007162F3"/>
    <w:rsid w:val="00731F1C"/>
    <w:rsid w:val="00766271"/>
    <w:rsid w:val="00767129"/>
    <w:rsid w:val="00796A40"/>
    <w:rsid w:val="007B359B"/>
    <w:rsid w:val="007E3C5D"/>
    <w:rsid w:val="00812023"/>
    <w:rsid w:val="00843AF3"/>
    <w:rsid w:val="00872C2E"/>
    <w:rsid w:val="008D1EA4"/>
    <w:rsid w:val="008F0E2B"/>
    <w:rsid w:val="00900030"/>
    <w:rsid w:val="00962ACD"/>
    <w:rsid w:val="00963A16"/>
    <w:rsid w:val="009C1DA8"/>
    <w:rsid w:val="00A033A3"/>
    <w:rsid w:val="00A037D0"/>
    <w:rsid w:val="00A0402A"/>
    <w:rsid w:val="00AC0A66"/>
    <w:rsid w:val="00AD79E1"/>
    <w:rsid w:val="00B65DD5"/>
    <w:rsid w:val="00B81DA1"/>
    <w:rsid w:val="00C115E8"/>
    <w:rsid w:val="00C21B11"/>
    <w:rsid w:val="00C33A9D"/>
    <w:rsid w:val="00C637D9"/>
    <w:rsid w:val="00C87778"/>
    <w:rsid w:val="00D02C12"/>
    <w:rsid w:val="00D05AFB"/>
    <w:rsid w:val="00D6714E"/>
    <w:rsid w:val="00E06610"/>
    <w:rsid w:val="00E219EC"/>
    <w:rsid w:val="00E21E50"/>
    <w:rsid w:val="00E912B9"/>
    <w:rsid w:val="00EE4D53"/>
    <w:rsid w:val="00F158F8"/>
    <w:rsid w:val="00F15A57"/>
    <w:rsid w:val="00F4029A"/>
    <w:rsid w:val="00FA4583"/>
    <w:rsid w:val="00FA4CF9"/>
    <w:rsid w:val="00FC4BC9"/>
    <w:rsid w:val="00FC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86BA"/>
  <w15:chartTrackingRefBased/>
  <w15:docId w15:val="{75370740-7EE5-DC41-AF25-7DAD2988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3A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19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9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9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9E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9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9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9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9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19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1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1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19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19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19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19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19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19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19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1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9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19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19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9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19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1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19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19EC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013206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5E7ED5"/>
    <w:rPr>
      <w:color w:val="96607D" w:themeColor="followed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912B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14AA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514AA4"/>
    <w:rPr>
      <w:rFonts w:ascii="宋体" w:eastAsia="宋体" w:hAnsi="宋体" w:cs="宋体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14AA4"/>
    <w:pPr>
      <w:jc w:val="center"/>
    </w:pPr>
  </w:style>
  <w:style w:type="character" w:customStyle="1" w:styleId="EndNoteBibliography0">
    <w:name w:val="EndNote Bibliography 字符"/>
    <w:basedOn w:val="a0"/>
    <w:link w:val="EndNoteBibliography"/>
    <w:rsid w:val="00514AA4"/>
    <w:rPr>
      <w:rFonts w:ascii="宋体" w:eastAsia="宋体" w:hAnsi="宋体" w:cs="宋体"/>
      <w:kern w:val="0"/>
      <w:sz w:val="24"/>
      <w14:ligatures w14:val="none"/>
    </w:rPr>
  </w:style>
  <w:style w:type="paragraph" w:styleId="af1">
    <w:name w:val="footer"/>
    <w:basedOn w:val="a"/>
    <w:link w:val="af2"/>
    <w:uiPriority w:val="99"/>
    <w:unhideWhenUsed/>
    <w:rsid w:val="00A040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402A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3">
    <w:name w:val="page number"/>
    <w:basedOn w:val="a0"/>
    <w:uiPriority w:val="99"/>
    <w:semiHidden/>
    <w:unhideWhenUsed/>
    <w:rsid w:val="00A04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0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5A04C3-FEBA-1141-B3B2-93DA9BA68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ngtingv@163.com</dc:creator>
  <cp:keywords/>
  <dc:description/>
  <cp:lastModifiedBy>zhangjingtingv@163.com</cp:lastModifiedBy>
  <cp:revision>4</cp:revision>
  <dcterms:created xsi:type="dcterms:W3CDTF">2025-02-16T23:29:00Z</dcterms:created>
  <dcterms:modified xsi:type="dcterms:W3CDTF">2025-02-17T08:19:00Z</dcterms:modified>
</cp:coreProperties>
</file>